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3824" w:rsidRDefault="009E3824" w:rsidP="009E38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6260AE">
        <w:t xml:space="preserve"> </w:t>
      </w:r>
      <w:r w:rsidRPr="006260AE">
        <w:rPr>
          <w:rFonts w:ascii="Times New Roman" w:hAnsi="Times New Roman" w:cs="Times New Roman"/>
          <w:b/>
          <w:sz w:val="24"/>
          <w:szCs w:val="24"/>
        </w:rPr>
        <w:t>The changes of endogenous steroid hormones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6260AE">
        <w:rPr>
          <w:rFonts w:ascii="Times New Roman" w:hAnsi="Times New Roman" w:cs="Times New Roman"/>
          <w:b/>
          <w:sz w:val="24"/>
          <w:szCs w:val="24"/>
        </w:rPr>
        <w:t>exogenous steroid hormone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W w:w="12600" w:type="dxa"/>
        <w:tblLook w:val="04A0" w:firstRow="1" w:lastRow="0" w:firstColumn="1" w:lastColumn="0" w:noHBand="0" w:noVBand="1"/>
      </w:tblPr>
      <w:tblGrid>
        <w:gridCol w:w="1280"/>
        <w:gridCol w:w="1829"/>
        <w:gridCol w:w="3003"/>
        <w:gridCol w:w="1440"/>
        <w:gridCol w:w="2460"/>
        <w:gridCol w:w="2720"/>
      </w:tblGrid>
      <w:tr w:rsidR="009E3824" w:rsidRPr="006260AE" w:rsidTr="008179C2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260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260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260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260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260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260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E3824" w:rsidRPr="006260AE" w:rsidTr="008179C2">
        <w:trPr>
          <w:trHeight w:val="288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ostero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/g)</w:t>
            </w: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osterone propionat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/g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rio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/g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gestrol acetat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/g)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tisone acetat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/g)</w:t>
            </w:r>
          </w:p>
        </w:tc>
      </w:tr>
      <w:tr w:rsidR="009E3824" w:rsidRPr="006260AE" w:rsidTr="008179C2">
        <w:trPr>
          <w:trHeight w:val="288"/>
        </w:trPr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＋</w:t>
            </w:r>
          </w:p>
        </w:tc>
        <w:tc>
          <w:tcPr>
            <w:tcW w:w="16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.84±5.4</w:t>
            </w:r>
          </w:p>
        </w:tc>
        <w:tc>
          <w:tcPr>
            <w:tcW w:w="30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.16±2.6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5±1.4</w:t>
            </w:r>
          </w:p>
        </w:tc>
        <w:tc>
          <w:tcPr>
            <w:tcW w:w="2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81.16±7.4</w:t>
            </w:r>
          </w:p>
        </w:tc>
      </w:tr>
      <w:tr w:rsidR="009E3824" w:rsidRPr="006260AE" w:rsidTr="008179C2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＋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.62±6.2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.73±3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08±0.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43±0.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97.49±11.6</w:t>
            </w:r>
          </w:p>
        </w:tc>
      </w:tr>
      <w:tr w:rsidR="009E3824" w:rsidRPr="006260AE" w:rsidTr="008179C2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＋（</w:t>
            </w: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♀</w:t>
            </w: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.74±4.8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.24±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5.95±3.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14±0.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06.22±14.3</w:t>
            </w:r>
          </w:p>
        </w:tc>
      </w:tr>
      <w:tr w:rsidR="009E3824" w:rsidRPr="006260AE" w:rsidTr="008179C2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＋（</w:t>
            </w: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♂</w:t>
            </w: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.14±8.2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.49±2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09±1.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76±0.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99.72±13.2</w:t>
            </w:r>
          </w:p>
        </w:tc>
      </w:tr>
      <w:tr w:rsidR="009E3824" w:rsidRPr="006260AE" w:rsidTr="008179C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6260AE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4</w:t>
            </w:r>
            <w:r w:rsidRPr="006260AE">
              <w:rPr>
                <w:rFonts w:ascii="Times New Roman" w:eastAsia="微软雅黑" w:hAnsi="Times New Roman" w:cs="Times New Roman"/>
                <w:color w:val="333333"/>
                <w:kern w:val="0"/>
                <w:sz w:val="22"/>
              </w:rPr>
              <w:t>＋（</w:t>
            </w:r>
            <w:r w:rsidRPr="006260AE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♀</w:t>
            </w:r>
            <w:r w:rsidRPr="006260AE">
              <w:rPr>
                <w:rFonts w:ascii="Times New Roman" w:eastAsia="微软雅黑" w:hAnsi="Times New Roman" w:cs="Times New Roman"/>
                <w:color w:val="333333"/>
                <w:kern w:val="0"/>
                <w:sz w:val="22"/>
              </w:rPr>
              <w:t>）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.78±4.9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.18±2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9.13±4.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38±0.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4.47±6.4</w:t>
            </w:r>
          </w:p>
        </w:tc>
      </w:tr>
      <w:tr w:rsidR="009E3824" w:rsidRPr="006260AE" w:rsidTr="008179C2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＋（</w:t>
            </w: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♂</w:t>
            </w: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0.86±6.5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.2±2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.86±2.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76±0.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2.82±10.9</w:t>
            </w:r>
          </w:p>
        </w:tc>
      </w:tr>
      <w:tr w:rsidR="009E3824" w:rsidRPr="006260AE" w:rsidTr="008179C2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＋（</w:t>
            </w: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♀</w:t>
            </w: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.23±4.5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.58±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6.45±5.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.69±4.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35.78±8.4</w:t>
            </w:r>
          </w:p>
        </w:tc>
      </w:tr>
      <w:tr w:rsidR="009E3824" w:rsidRPr="006260AE" w:rsidTr="008179C2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＋（</w:t>
            </w: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♂</w:t>
            </w: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.87±4.7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.15±2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.75±2.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76±1.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260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98.75±9.2</w:t>
            </w:r>
          </w:p>
        </w:tc>
      </w:tr>
      <w:tr w:rsidR="009E3824" w:rsidRPr="006260AE" w:rsidTr="008179C2">
        <w:trPr>
          <w:trHeight w:val="276"/>
        </w:trPr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6260AE" w:rsidRDefault="009E3824" w:rsidP="008179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9E3824" w:rsidRDefault="009E3824" w:rsidP="009E3824">
      <w:pPr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ontinued:</w:t>
      </w:r>
    </w:p>
    <w:tbl>
      <w:tblPr>
        <w:tblW w:w="12901" w:type="dxa"/>
        <w:tblLook w:val="04A0" w:firstRow="1" w:lastRow="0" w:firstColumn="1" w:lastColumn="0" w:noHBand="0" w:noVBand="1"/>
      </w:tblPr>
      <w:tblGrid>
        <w:gridCol w:w="1280"/>
        <w:gridCol w:w="2159"/>
        <w:gridCol w:w="2672"/>
        <w:gridCol w:w="1610"/>
        <w:gridCol w:w="2460"/>
        <w:gridCol w:w="2720"/>
      </w:tblGrid>
      <w:tr w:rsidR="009E3824" w:rsidRPr="00DE79CF" w:rsidTr="009E382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E79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E79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E79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E79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E79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E79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E3824" w:rsidRPr="00DE79CF" w:rsidTr="009E3824">
        <w:trPr>
          <w:trHeight w:val="324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99712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71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99712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71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amethasone(ng/g)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99712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71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progestero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/g)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99712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71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tiso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/g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99712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71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drolo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/g)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99712E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71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dnisolo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/g)</w:t>
            </w:r>
          </w:p>
        </w:tc>
      </w:tr>
      <w:tr w:rsidR="009E3824" w:rsidRPr="00DE79CF" w:rsidTr="009E3824">
        <w:trPr>
          <w:trHeight w:val="276"/>
        </w:trPr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＋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9.75±10.7</w:t>
            </w:r>
          </w:p>
        </w:tc>
        <w:tc>
          <w:tcPr>
            <w:tcW w:w="26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02±0.6</w:t>
            </w:r>
          </w:p>
        </w:tc>
        <w:tc>
          <w:tcPr>
            <w:tcW w:w="16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.86±3.4</w:t>
            </w:r>
          </w:p>
        </w:tc>
        <w:tc>
          <w:tcPr>
            <w:tcW w:w="2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.63±6.2</w:t>
            </w:r>
          </w:p>
        </w:tc>
        <w:tc>
          <w:tcPr>
            <w:tcW w:w="2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.48±3.1</w:t>
            </w:r>
          </w:p>
        </w:tc>
      </w:tr>
      <w:tr w:rsidR="009E3824" w:rsidRPr="00DE79CF" w:rsidTr="009E382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＋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5.31±6.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.51±2.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.49±2.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.31±4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32±0.4</w:t>
            </w:r>
          </w:p>
        </w:tc>
      </w:tr>
      <w:tr w:rsidR="009E3824" w:rsidRPr="00DE79CF" w:rsidTr="009E382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＋（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0.76±26.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.54±5.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2.4±4.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.47±4.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87±0.6</w:t>
            </w:r>
          </w:p>
        </w:tc>
      </w:tr>
      <w:tr w:rsidR="009E3824" w:rsidRPr="00DE79CF" w:rsidTr="009E382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＋（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♂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4.86±5.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1.1±8.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.91±3.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.23±4.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39±0.8</w:t>
            </w:r>
          </w:p>
        </w:tc>
      </w:tr>
      <w:tr w:rsidR="009E3824" w:rsidRPr="00DE79CF" w:rsidTr="009E382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DE79CF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4</w:t>
            </w:r>
            <w:r w:rsidRPr="00DE79CF">
              <w:rPr>
                <w:rFonts w:ascii="Times New Roman" w:eastAsia="微软雅黑" w:hAnsi="Times New Roman" w:cs="Times New Roman"/>
                <w:color w:val="333333"/>
                <w:kern w:val="0"/>
                <w:sz w:val="20"/>
                <w:szCs w:val="20"/>
              </w:rPr>
              <w:t>＋（</w:t>
            </w:r>
            <w:r w:rsidRPr="00DE79CF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♀</w:t>
            </w:r>
            <w:r w:rsidRPr="00DE79CF">
              <w:rPr>
                <w:rFonts w:ascii="Times New Roman" w:eastAsia="微软雅黑" w:hAnsi="Times New Roman" w:cs="Times New Roman"/>
                <w:color w:val="333333"/>
                <w:kern w:val="0"/>
                <w:sz w:val="20"/>
                <w:szCs w:val="20"/>
              </w:rPr>
              <w:t>）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8.95±10.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.04±6.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.58±3.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.12±3.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.5±5.3</w:t>
            </w:r>
          </w:p>
        </w:tc>
      </w:tr>
      <w:tr w:rsidR="009E3824" w:rsidRPr="00DE79CF" w:rsidTr="009E3824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＋（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♂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9.53±7.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8.08±9.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.24±3.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.37±4.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.07±5.3</w:t>
            </w:r>
          </w:p>
        </w:tc>
      </w:tr>
      <w:tr w:rsidR="009E3824" w:rsidRPr="00DE79CF" w:rsidTr="009E3824">
        <w:trPr>
          <w:trHeight w:val="276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＋（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4.28±26.2</w:t>
            </w:r>
          </w:p>
        </w:tc>
        <w:tc>
          <w:tcPr>
            <w:tcW w:w="2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7.87±7.4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.94±2.9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.59±3.8</w:t>
            </w:r>
          </w:p>
        </w:tc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.5±3.8</w:t>
            </w:r>
          </w:p>
        </w:tc>
      </w:tr>
      <w:tr w:rsidR="009E3824" w:rsidRPr="00DE79CF" w:rsidTr="009E3824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＋（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♂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9.63±4.9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.4±3.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3±2.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.59±4.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.9±4.4</w:t>
            </w:r>
          </w:p>
        </w:tc>
      </w:tr>
    </w:tbl>
    <w:p w:rsidR="009E3824" w:rsidRDefault="009E3824" w:rsidP="009E382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C</w:t>
      </w:r>
      <w:r>
        <w:rPr>
          <w:rFonts w:ascii="Times New Roman" w:hAnsi="Times New Roman" w:cs="Times New Roman"/>
          <w:b/>
          <w:sz w:val="24"/>
          <w:szCs w:val="24"/>
        </w:rPr>
        <w:t>ontinued:</w:t>
      </w:r>
    </w:p>
    <w:tbl>
      <w:tblPr>
        <w:tblW w:w="9880" w:type="dxa"/>
        <w:tblLook w:val="04A0" w:firstRow="1" w:lastRow="0" w:firstColumn="1" w:lastColumn="0" w:noHBand="0" w:noVBand="1"/>
      </w:tblPr>
      <w:tblGrid>
        <w:gridCol w:w="1280"/>
        <w:gridCol w:w="2040"/>
        <w:gridCol w:w="2660"/>
        <w:gridCol w:w="1548"/>
        <w:gridCol w:w="2460"/>
      </w:tblGrid>
      <w:tr w:rsidR="009E3824" w:rsidRPr="00DE79CF" w:rsidTr="008179C2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E79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E79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E79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E79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E79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E3824" w:rsidRPr="00DE79CF" w:rsidTr="008179C2">
        <w:trPr>
          <w:trHeight w:val="288"/>
        </w:trPr>
        <w:tc>
          <w:tcPr>
            <w:tcW w:w="12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tiso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/g)</w:t>
            </w:r>
          </w:p>
        </w:tc>
        <w:tc>
          <w:tcPr>
            <w:tcW w:w="26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rogestero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/g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radio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/g)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ostero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/g)</w:t>
            </w:r>
          </w:p>
        </w:tc>
      </w:tr>
      <w:tr w:rsidR="009E3824" w:rsidRPr="00DE79CF" w:rsidTr="008179C2">
        <w:trPr>
          <w:trHeight w:val="276"/>
        </w:trPr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＋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85±0.9</w:t>
            </w:r>
          </w:p>
        </w:tc>
        <w:tc>
          <w:tcPr>
            <w:tcW w:w="2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E3824" w:rsidRPr="00DE79CF" w:rsidTr="008179C2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＋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7.22±4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89±0.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22±0.8</w:t>
            </w:r>
          </w:p>
        </w:tc>
      </w:tr>
      <w:tr w:rsidR="009E3824" w:rsidRPr="00DE79CF" w:rsidTr="008179C2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＋（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4.86±3.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8.97±4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1.33±4.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59±1.2</w:t>
            </w:r>
          </w:p>
        </w:tc>
      </w:tr>
      <w:tr w:rsidR="009E3824" w:rsidRPr="00DE79CF" w:rsidTr="008179C2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＋（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♂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1.54±4.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68±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.13±2.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18±1.4</w:t>
            </w:r>
          </w:p>
        </w:tc>
      </w:tr>
      <w:tr w:rsidR="009E3824" w:rsidRPr="00DE79CF" w:rsidTr="008179C2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DE79CF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4</w:t>
            </w:r>
            <w:r w:rsidRPr="00DE79CF">
              <w:rPr>
                <w:rFonts w:ascii="Times New Roman" w:eastAsia="微软雅黑" w:hAnsi="Times New Roman" w:cs="Times New Roman"/>
                <w:color w:val="333333"/>
                <w:kern w:val="0"/>
                <w:sz w:val="20"/>
                <w:szCs w:val="20"/>
              </w:rPr>
              <w:t>＋（</w:t>
            </w:r>
            <w:r w:rsidRPr="00DE79CF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♀</w:t>
            </w:r>
            <w:r w:rsidRPr="00DE79CF">
              <w:rPr>
                <w:rFonts w:ascii="Times New Roman" w:eastAsia="微软雅黑" w:hAnsi="Times New Roman" w:cs="Times New Roman"/>
                <w:color w:val="333333"/>
                <w:kern w:val="0"/>
                <w:sz w:val="20"/>
                <w:szCs w:val="20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3.99±3.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6.24±5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7.52±5.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61±0.8</w:t>
            </w:r>
          </w:p>
        </w:tc>
      </w:tr>
      <w:tr w:rsidR="009E3824" w:rsidRPr="00DE79CF" w:rsidTr="008179C2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＋（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♂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0.47±4.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.25±5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.31±1.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14±1.1</w:t>
            </w:r>
          </w:p>
        </w:tc>
      </w:tr>
      <w:tr w:rsidR="009E3824" w:rsidRPr="00DE79CF" w:rsidTr="008179C2">
        <w:trPr>
          <w:trHeight w:val="276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＋（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6.16±4.5</w:t>
            </w: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8.73±6.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3.16±5.1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8±0.6</w:t>
            </w:r>
          </w:p>
        </w:tc>
      </w:tr>
      <w:tr w:rsidR="009E3824" w:rsidRPr="00DE79CF" w:rsidTr="008179C2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＋（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♂</w:t>
            </w: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4.12±3.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.55±2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32±0.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79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42±1.0</w:t>
            </w:r>
          </w:p>
        </w:tc>
      </w:tr>
      <w:tr w:rsidR="009E3824" w:rsidRPr="00DE79CF" w:rsidTr="008179C2">
        <w:trPr>
          <w:trHeight w:val="276"/>
        </w:trPr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824" w:rsidRPr="00DE79CF" w:rsidRDefault="009E3824" w:rsidP="008179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9E3824" w:rsidRPr="006260AE" w:rsidRDefault="009E3824" w:rsidP="009E3824">
      <w:pPr>
        <w:rPr>
          <w:rFonts w:ascii="Times New Roman" w:hAnsi="Times New Roman" w:cs="Times New Roman"/>
          <w:b/>
          <w:sz w:val="24"/>
          <w:szCs w:val="24"/>
        </w:rPr>
      </w:pPr>
    </w:p>
    <w:p w:rsidR="00BA4F3D" w:rsidRDefault="00BA4F3D"/>
    <w:sectPr w:rsidR="00BA4F3D" w:rsidSect="006260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824"/>
    <w:rsid w:val="009E3824"/>
    <w:rsid w:val="00BA4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337BF"/>
  <w15:chartTrackingRefBased/>
  <w15:docId w15:val="{2743C6C1-3788-4DED-8036-06FA483DC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38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香凝</dc:creator>
  <cp:keywords/>
  <dc:description/>
  <cp:lastModifiedBy>韩 香凝</cp:lastModifiedBy>
  <cp:revision>1</cp:revision>
  <dcterms:created xsi:type="dcterms:W3CDTF">2019-02-27T13:30:00Z</dcterms:created>
  <dcterms:modified xsi:type="dcterms:W3CDTF">2019-02-27T13:31:00Z</dcterms:modified>
</cp:coreProperties>
</file>